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72E5D" w14:textId="64ADE98B" w:rsidR="00CA0BC7" w:rsidRPr="00387EF3" w:rsidRDefault="00387EF3" w:rsidP="00387EF3">
      <w:pPr>
        <w:spacing w:line="480" w:lineRule="auto"/>
        <w:ind w:leftChars="-64" w:left="-141" w:firstLineChars="100" w:firstLine="241"/>
        <w:rPr>
          <w:rFonts w:ascii="Times New Roman" w:hAnsi="Times New Roman" w:cs="Times New Roman"/>
          <w:sz w:val="24"/>
          <w:szCs w:val="24"/>
        </w:rPr>
      </w:pPr>
      <w:r w:rsidRPr="00387EF3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Supplementary Table S</w:t>
      </w:r>
      <w:r w:rsidRPr="00387EF3">
        <w:rPr>
          <w:rFonts w:ascii="Times New Roman" w:hAnsi="Times New Roman" w:cs="Times New Roman"/>
          <w:sz w:val="24"/>
          <w:szCs w:val="24"/>
        </w:rPr>
        <w:t xml:space="preserve"> </w:t>
      </w:r>
      <w:r w:rsidRPr="00387EF3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CA0BC7" w:rsidRPr="00387EF3">
        <w:rPr>
          <w:rFonts w:ascii="Times New Roman" w:hAnsi="Times New Roman" w:cs="Times New Roman"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CA0BC7" w:rsidRPr="00387EF3">
        <w:rPr>
          <w:rFonts w:ascii="Times New Roman" w:hAnsi="Times New Roman" w:cs="Times New Roman"/>
          <w:sz w:val="24"/>
          <w:szCs w:val="24"/>
        </w:rPr>
        <w:t xml:space="preserve"> antibodies used in present study.</w:t>
      </w:r>
    </w:p>
    <w:tbl>
      <w:tblPr>
        <w:tblW w:w="973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411"/>
        <w:gridCol w:w="1411"/>
        <w:gridCol w:w="1270"/>
        <w:gridCol w:w="1976"/>
        <w:gridCol w:w="1977"/>
      </w:tblGrid>
      <w:tr w:rsidR="00CA0BC7" w:rsidRPr="002A7259" w14:paraId="735408FA" w14:textId="77777777" w:rsidTr="00246482">
        <w:trPr>
          <w:trHeight w:val="469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ACAEC41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Antibody 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E8D2F7C" w14:textId="6A0EEAF9" w:rsidR="00CA0BC7" w:rsidRPr="002A7259" w:rsidRDefault="00CA0BC7" w:rsidP="00CA0BC7">
            <w:pPr>
              <w:ind w:leftChars="50" w:left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numb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5D65D57" w14:textId="2A20FCC1" w:rsidR="00CA0BC7" w:rsidRPr="002A7259" w:rsidRDefault="00CA0BC7" w:rsidP="00592817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BC7C9BD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A935084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084D7B5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 xml:space="preserve">Company </w:t>
            </w:r>
          </w:p>
        </w:tc>
      </w:tr>
      <w:tr w:rsidR="00CA0BC7" w:rsidRPr="002A7259" w14:paraId="17195AB9" w14:textId="77777777" w:rsidTr="00246482">
        <w:trPr>
          <w:trHeight w:val="470"/>
        </w:trPr>
        <w:tc>
          <w:tcPr>
            <w:tcW w:w="1694" w:type="dxa"/>
            <w:shd w:val="clear" w:color="auto" w:fill="auto"/>
          </w:tcPr>
          <w:p w14:paraId="79E950EF" w14:textId="3802BF64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PH</w:t>
            </w:r>
          </w:p>
        </w:tc>
        <w:tc>
          <w:tcPr>
            <w:tcW w:w="1411" w:type="dxa"/>
          </w:tcPr>
          <w:p w14:paraId="1AD0C3C0" w14:textId="2C905AB1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15-1-AP</w:t>
            </w:r>
          </w:p>
        </w:tc>
        <w:tc>
          <w:tcPr>
            <w:tcW w:w="1411" w:type="dxa"/>
            <w:shd w:val="clear" w:color="auto" w:fill="auto"/>
          </w:tcPr>
          <w:p w14:paraId="06D2D33E" w14:textId="752E9AB6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</w:t>
            </w:r>
            <w:r w:rsidR="005D0776">
              <w:rPr>
                <w:rFonts w:ascii="Times New Roman" w:hAnsi="Times New Roman" w:cs="Times New Roman"/>
              </w:rPr>
              <w:t>1</w:t>
            </w:r>
            <w:r w:rsidRPr="002A725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0" w:type="dxa"/>
            <w:shd w:val="clear" w:color="auto" w:fill="auto"/>
          </w:tcPr>
          <w:p w14:paraId="60FEB316" w14:textId="7752FAB7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76" w:type="dxa"/>
            <w:shd w:val="clear" w:color="auto" w:fill="auto"/>
          </w:tcPr>
          <w:p w14:paraId="26292A5C" w14:textId="14540B3F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="00CA0BC7" w:rsidRPr="002A72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</w:t>
            </w:r>
            <w:r w:rsidR="00CA0BC7" w:rsidRPr="002A725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977" w:type="dxa"/>
            <w:shd w:val="clear" w:color="auto" w:fill="auto"/>
          </w:tcPr>
          <w:p w14:paraId="144ADD52" w14:textId="194BED64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 w:rsidR="00757B2E">
              <w:rPr>
                <w:rFonts w:ascii="Times New Roman" w:hAnsi="Times New Roman" w:cs="Times New Roman"/>
              </w:rPr>
              <w:t>,</w:t>
            </w:r>
            <w:r w:rsidR="00940B45">
              <w:rPr>
                <w:rFonts w:ascii="Times New Roman" w:hAnsi="Times New Roman" w:cs="Times New Roman"/>
              </w:rPr>
              <w:t xml:space="preserve"> </w:t>
            </w:r>
            <w:r w:rsidR="00757B2E">
              <w:rPr>
                <w:rFonts w:ascii="Times New Roman" w:hAnsi="Times New Roman" w:cs="Times New Roman"/>
              </w:rPr>
              <w:t>China</w:t>
            </w:r>
          </w:p>
        </w:tc>
      </w:tr>
      <w:tr w:rsidR="00CA0BC7" w:rsidRPr="002A7259" w14:paraId="571D78F2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42BA2D12" w14:textId="23B620B2" w:rsidR="00B4662C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4D2A652A" w14:textId="464265B7" w:rsidR="00CA0BC7" w:rsidRPr="002A7259" w:rsidRDefault="00E875EC" w:rsidP="00592817">
            <w:pPr>
              <w:rPr>
                <w:rFonts w:ascii="Times New Roman" w:hAnsi="Times New Roman" w:cs="Times New Roman"/>
              </w:rPr>
            </w:pPr>
            <w:r w:rsidRPr="00E875EC">
              <w:rPr>
                <w:rFonts w:ascii="Times New Roman" w:hAnsi="Times New Roman" w:cs="Times New Roman"/>
              </w:rPr>
              <w:t>10494-1-AP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7B5FD86A" w14:textId="7E776372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</w:t>
            </w:r>
            <w:r w:rsidR="00E875EC">
              <w:rPr>
                <w:rFonts w:ascii="Times New Roman" w:hAnsi="Times New Roman" w:cs="Times New Roman"/>
              </w:rPr>
              <w:t>5</w:t>
            </w:r>
            <w:r w:rsidRPr="002A725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26FE4249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0341B407" w14:textId="68917275" w:rsidR="00CA0BC7" w:rsidRPr="002A7259" w:rsidRDefault="00087EDB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2A72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</w:t>
            </w:r>
            <w:r w:rsidRPr="002A725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0AA42B4A" w14:textId="2881F3B9" w:rsidR="00CA0BC7" w:rsidRPr="002A7259" w:rsidRDefault="00C85481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>, China</w:t>
            </w:r>
          </w:p>
        </w:tc>
      </w:tr>
      <w:tr w:rsidR="00B4662C" w:rsidRPr="002A7259" w14:paraId="18417966" w14:textId="77777777" w:rsidTr="00246482">
        <w:trPr>
          <w:trHeight w:val="470"/>
        </w:trPr>
        <w:tc>
          <w:tcPr>
            <w:tcW w:w="1694" w:type="dxa"/>
            <w:shd w:val="clear" w:color="auto" w:fill="FFFFFF" w:themeFill="background1"/>
          </w:tcPr>
          <w:p w14:paraId="4CBE8B68" w14:textId="3279CD9B" w:rsidR="00B4662C" w:rsidRDefault="00B4662C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mentin</w:t>
            </w:r>
          </w:p>
        </w:tc>
        <w:tc>
          <w:tcPr>
            <w:tcW w:w="1411" w:type="dxa"/>
            <w:shd w:val="clear" w:color="auto" w:fill="FFFFFF" w:themeFill="background1"/>
          </w:tcPr>
          <w:p w14:paraId="44F6F0DE" w14:textId="71703055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66-1-AP</w:t>
            </w:r>
          </w:p>
        </w:tc>
        <w:tc>
          <w:tcPr>
            <w:tcW w:w="1411" w:type="dxa"/>
            <w:shd w:val="clear" w:color="auto" w:fill="FFFFFF" w:themeFill="background1"/>
          </w:tcPr>
          <w:p w14:paraId="5083578E" w14:textId="7CEED50C" w:rsidR="00B4662C" w:rsidRPr="002A7259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</w:t>
            </w:r>
            <w:r w:rsidR="00087EDB">
              <w:rPr>
                <w:rFonts w:ascii="Times New Roman" w:hAnsi="Times New Roman" w:cs="Times New Roman"/>
              </w:rPr>
              <w:t>2</w:t>
            </w:r>
            <w:r w:rsidRPr="002A725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0" w:type="dxa"/>
            <w:shd w:val="clear" w:color="auto" w:fill="FFFFFF" w:themeFill="background1"/>
          </w:tcPr>
          <w:p w14:paraId="59C2B36F" w14:textId="228207CE" w:rsidR="00B4662C" w:rsidRPr="002A7259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</w:t>
            </w:r>
            <w:r w:rsidR="00087EDB">
              <w:rPr>
                <w:rFonts w:ascii="Times New Roman" w:hAnsi="Times New Roman" w:cs="Times New Roman"/>
              </w:rPr>
              <w:t>5</w:t>
            </w:r>
            <w:r w:rsidRPr="002A725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76" w:type="dxa"/>
            <w:shd w:val="clear" w:color="auto" w:fill="FFFFFF" w:themeFill="background1"/>
          </w:tcPr>
          <w:p w14:paraId="1D6A82CB" w14:textId="2EE0E093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2A72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</w:t>
            </w:r>
            <w:r w:rsidRPr="002A725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977" w:type="dxa"/>
            <w:shd w:val="clear" w:color="auto" w:fill="FFFFFF" w:themeFill="background1"/>
          </w:tcPr>
          <w:p w14:paraId="1A285494" w14:textId="45CC4A57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>, China</w:t>
            </w:r>
          </w:p>
        </w:tc>
      </w:tr>
      <w:tr w:rsidR="00B4662C" w:rsidRPr="002A7259" w14:paraId="2FCDEE4D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561BB561" w14:textId="0F7A4970" w:rsidR="00B4662C" w:rsidRDefault="00B4662C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-1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000A4084" w14:textId="4C4C987D" w:rsidR="00B4662C" w:rsidRPr="002A7259" w:rsidRDefault="00F635C1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73-1-AP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2459C3E6" w14:textId="457B9E0E" w:rsidR="00B4662C" w:rsidRPr="002A7259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22BD0E06" w14:textId="1205C52B" w:rsidR="00B4662C" w:rsidRPr="002A7259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49CFB786" w14:textId="0C11741A" w:rsidR="00B4662C" w:rsidRPr="002A7259" w:rsidRDefault="00F635C1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2A72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</w:t>
            </w:r>
            <w:r w:rsidRPr="002A725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40C06420" w14:textId="19A012BA" w:rsidR="00B4662C" w:rsidRPr="002A7259" w:rsidRDefault="00F635C1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>, China</w:t>
            </w:r>
          </w:p>
        </w:tc>
      </w:tr>
      <w:tr w:rsidR="00B4662C" w:rsidRPr="002A7259" w14:paraId="5C40E58C" w14:textId="77777777" w:rsidTr="00246482">
        <w:trPr>
          <w:trHeight w:val="470"/>
        </w:trPr>
        <w:tc>
          <w:tcPr>
            <w:tcW w:w="1694" w:type="dxa"/>
            <w:shd w:val="clear" w:color="auto" w:fill="FFFFFF" w:themeFill="background1"/>
          </w:tcPr>
          <w:p w14:paraId="5AE2109F" w14:textId="4045441E" w:rsidR="00B4662C" w:rsidRDefault="00B4662C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ail</w:t>
            </w:r>
          </w:p>
        </w:tc>
        <w:tc>
          <w:tcPr>
            <w:tcW w:w="1411" w:type="dxa"/>
            <w:shd w:val="clear" w:color="auto" w:fill="FFFFFF" w:themeFill="background1"/>
          </w:tcPr>
          <w:p w14:paraId="2DA48B3D" w14:textId="4C607543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99-1-AP</w:t>
            </w:r>
          </w:p>
        </w:tc>
        <w:tc>
          <w:tcPr>
            <w:tcW w:w="1411" w:type="dxa"/>
            <w:shd w:val="clear" w:color="auto" w:fill="FFFFFF" w:themeFill="background1"/>
          </w:tcPr>
          <w:p w14:paraId="1C7E7715" w14:textId="326B61C5" w:rsidR="00B4662C" w:rsidRPr="002A7259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70" w:type="dxa"/>
            <w:shd w:val="clear" w:color="auto" w:fill="FFFFFF" w:themeFill="background1"/>
          </w:tcPr>
          <w:p w14:paraId="3AAB24E4" w14:textId="226547D9" w:rsidR="00B4662C" w:rsidRPr="002A7259" w:rsidRDefault="00B4662C" w:rsidP="00592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52B30483" w14:textId="04143ABA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2A72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</w:t>
            </w:r>
            <w:r w:rsidRPr="002A725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977" w:type="dxa"/>
            <w:shd w:val="clear" w:color="auto" w:fill="FFFFFF" w:themeFill="background1"/>
          </w:tcPr>
          <w:p w14:paraId="38C0EC95" w14:textId="494CD062" w:rsidR="00B4662C" w:rsidRPr="002A7259" w:rsidRDefault="00087EDB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>, China</w:t>
            </w:r>
          </w:p>
        </w:tc>
      </w:tr>
      <w:tr w:rsidR="00B4662C" w:rsidRPr="002A7259" w14:paraId="13667B20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0DBA760F" w14:textId="64C75FCE" w:rsidR="00B4662C" w:rsidRDefault="00B4662C" w:rsidP="005928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b</w:t>
            </w:r>
            <w:proofErr w:type="spellEnd"/>
          </w:p>
        </w:tc>
        <w:tc>
          <w:tcPr>
            <w:tcW w:w="1411" w:type="dxa"/>
            <w:shd w:val="clear" w:color="auto" w:fill="F7CAAC" w:themeFill="accent2" w:themeFillTint="66"/>
          </w:tcPr>
          <w:p w14:paraId="454FCC5B" w14:textId="07A3D1F9" w:rsidR="00B4662C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02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215F8DA9" w14:textId="131A7166" w:rsidR="00B4662C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69CA54A0" w14:textId="3283ABE0" w:rsidR="00B4662C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121D5BDD" w14:textId="3E17A2B0" w:rsidR="00B4662C" w:rsidRPr="002A7259" w:rsidRDefault="00757B2E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0B59E9AE" w14:textId="48321E56" w:rsidR="00B4662C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  <w:r w:rsidR="00AC021D">
              <w:rPr>
                <w:rFonts w:ascii="Times New Roman" w:hAnsi="Times New Roman" w:cs="Times New Roman"/>
              </w:rPr>
              <w:t>, USA</w:t>
            </w:r>
          </w:p>
        </w:tc>
      </w:tr>
      <w:tr w:rsidR="00CA0BC7" w:rsidRPr="002A7259" w14:paraId="1654BF8D" w14:textId="77777777" w:rsidTr="00246482">
        <w:trPr>
          <w:trHeight w:val="470"/>
        </w:trPr>
        <w:tc>
          <w:tcPr>
            <w:tcW w:w="1694" w:type="dxa"/>
            <w:shd w:val="clear" w:color="auto" w:fill="auto"/>
          </w:tcPr>
          <w:p w14:paraId="20B5BC31" w14:textId="30E6F786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FOS</w:t>
            </w:r>
          </w:p>
        </w:tc>
        <w:tc>
          <w:tcPr>
            <w:tcW w:w="1411" w:type="dxa"/>
          </w:tcPr>
          <w:p w14:paraId="04B10207" w14:textId="46509181" w:rsidR="00CA0BC7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 w:rsidR="00940B45">
              <w:rPr>
                <w:rFonts w:ascii="Times New Roman" w:hAnsi="Times New Roman" w:cs="Times New Roman"/>
              </w:rPr>
              <w:t>166940</w:t>
            </w:r>
          </w:p>
        </w:tc>
        <w:tc>
          <w:tcPr>
            <w:tcW w:w="1411" w:type="dxa"/>
            <w:shd w:val="clear" w:color="auto" w:fill="auto"/>
          </w:tcPr>
          <w:p w14:paraId="770157A6" w14:textId="6E77CAEE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0" w:type="dxa"/>
            <w:shd w:val="clear" w:color="auto" w:fill="auto"/>
          </w:tcPr>
          <w:p w14:paraId="098C6FD2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1976" w:type="dxa"/>
            <w:shd w:val="clear" w:color="auto" w:fill="auto"/>
          </w:tcPr>
          <w:p w14:paraId="6BAA9025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77" w:type="dxa"/>
            <w:shd w:val="clear" w:color="auto" w:fill="auto"/>
          </w:tcPr>
          <w:p w14:paraId="0968D8E0" w14:textId="45C2A22F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  <w:r w:rsidR="00AC021D">
              <w:rPr>
                <w:rFonts w:ascii="Times New Roman" w:hAnsi="Times New Roman" w:cs="Times New Roman"/>
              </w:rPr>
              <w:t>, USA</w:t>
            </w:r>
          </w:p>
        </w:tc>
      </w:tr>
      <w:tr w:rsidR="00CA0BC7" w:rsidRPr="002A7259" w14:paraId="57B79F18" w14:textId="77777777" w:rsidTr="00246482">
        <w:trPr>
          <w:trHeight w:val="482"/>
        </w:trPr>
        <w:tc>
          <w:tcPr>
            <w:tcW w:w="1694" w:type="dxa"/>
            <w:shd w:val="clear" w:color="auto" w:fill="F7CAAC" w:themeFill="accent2" w:themeFillTint="66"/>
          </w:tcPr>
          <w:p w14:paraId="4C454436" w14:textId="03FA3365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JUN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54FB23BF" w14:textId="6CDA30DE" w:rsidR="00CA0BC7" w:rsidRDefault="00940B45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4543-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1856AA1B" w14:textId="15A779DF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4FC88328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5A5C7BF5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290C4B75" w14:textId="2ACB3892" w:rsidR="00CA0BC7" w:rsidRPr="002A7259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  <w:r w:rsidR="00AC021D">
              <w:rPr>
                <w:rFonts w:ascii="Times New Roman" w:hAnsi="Times New Roman" w:cs="Times New Roman"/>
              </w:rPr>
              <w:t>, USA</w:t>
            </w:r>
          </w:p>
        </w:tc>
      </w:tr>
      <w:tr w:rsidR="00CA0BC7" w:rsidRPr="002A7259" w14:paraId="52AF9923" w14:textId="77777777" w:rsidTr="00246482">
        <w:trPr>
          <w:trHeight w:val="470"/>
        </w:trPr>
        <w:tc>
          <w:tcPr>
            <w:tcW w:w="1694" w:type="dxa"/>
            <w:shd w:val="clear" w:color="auto" w:fill="auto"/>
          </w:tcPr>
          <w:p w14:paraId="3A5F4285" w14:textId="6A372EEE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-1</w:t>
            </w:r>
          </w:p>
        </w:tc>
        <w:tc>
          <w:tcPr>
            <w:tcW w:w="1411" w:type="dxa"/>
          </w:tcPr>
          <w:p w14:paraId="614CE54A" w14:textId="158FEAA9" w:rsidR="00CA0BC7" w:rsidRDefault="005D0776" w:rsidP="00592817">
            <w:pPr>
              <w:rPr>
                <w:rFonts w:ascii="Times New Roman" w:hAnsi="Times New Roman" w:cs="Times New Roman"/>
              </w:rPr>
            </w:pPr>
            <w:r w:rsidRPr="005D0776">
              <w:rPr>
                <w:rFonts w:ascii="Times New Roman" w:hAnsi="Times New Roman" w:cs="Times New Roman"/>
              </w:rPr>
              <w:t>sc-376148</w:t>
            </w:r>
          </w:p>
        </w:tc>
        <w:tc>
          <w:tcPr>
            <w:tcW w:w="1411" w:type="dxa"/>
            <w:shd w:val="clear" w:color="auto" w:fill="auto"/>
          </w:tcPr>
          <w:p w14:paraId="7387CA3F" w14:textId="41973805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0" w:type="dxa"/>
            <w:shd w:val="clear" w:color="auto" w:fill="auto"/>
          </w:tcPr>
          <w:p w14:paraId="3B66BC3D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</w:t>
            </w:r>
          </w:p>
        </w:tc>
        <w:tc>
          <w:tcPr>
            <w:tcW w:w="1976" w:type="dxa"/>
            <w:shd w:val="clear" w:color="auto" w:fill="auto"/>
          </w:tcPr>
          <w:p w14:paraId="6F50329E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77" w:type="dxa"/>
            <w:shd w:val="clear" w:color="auto" w:fill="auto"/>
          </w:tcPr>
          <w:p w14:paraId="72B2DC05" w14:textId="38168034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  <w:r w:rsidR="00AC021D">
              <w:rPr>
                <w:rFonts w:ascii="Times New Roman" w:hAnsi="Times New Roman" w:cs="Times New Roman"/>
              </w:rPr>
              <w:t>, USA</w:t>
            </w:r>
          </w:p>
        </w:tc>
      </w:tr>
      <w:tr w:rsidR="00CA0BC7" w:rsidRPr="002A7259" w14:paraId="755100B7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3592AE27" w14:textId="5A4B38CC" w:rsidR="00CA0BC7" w:rsidRPr="002A7259" w:rsidRDefault="005D077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0A9D11D3" w14:textId="7FDD571C" w:rsidR="00CA0BC7" w:rsidRPr="002A7259" w:rsidRDefault="00940B45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251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572FF139" w14:textId="45EC1353" w:rsidR="00CA0BC7" w:rsidRPr="002A7259" w:rsidRDefault="00940B45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6545F67D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480E10FF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5EAEDC94" w14:textId="6BEDB280" w:rsidR="00CA0BC7" w:rsidRPr="002A7259" w:rsidRDefault="00940B45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, USA</w:t>
            </w:r>
          </w:p>
        </w:tc>
      </w:tr>
      <w:tr w:rsidR="00CA0BC7" w:rsidRPr="002A7259" w14:paraId="23FFF4C9" w14:textId="77777777" w:rsidTr="00246482">
        <w:trPr>
          <w:trHeight w:val="470"/>
        </w:trPr>
        <w:tc>
          <w:tcPr>
            <w:tcW w:w="1694" w:type="dxa"/>
            <w:shd w:val="clear" w:color="auto" w:fill="auto"/>
          </w:tcPr>
          <w:p w14:paraId="3F955C59" w14:textId="297CCD0A" w:rsidR="00CA0BC7" w:rsidRPr="002A7259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K1</w:t>
            </w:r>
          </w:p>
        </w:tc>
        <w:tc>
          <w:tcPr>
            <w:tcW w:w="1411" w:type="dxa"/>
          </w:tcPr>
          <w:p w14:paraId="08B560F9" w14:textId="404A425D" w:rsidR="00CA0BC7" w:rsidRDefault="003000DA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2S</w:t>
            </w:r>
          </w:p>
        </w:tc>
        <w:tc>
          <w:tcPr>
            <w:tcW w:w="1411" w:type="dxa"/>
            <w:shd w:val="clear" w:color="auto" w:fill="auto"/>
          </w:tcPr>
          <w:p w14:paraId="6004A383" w14:textId="46C1826D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270" w:type="dxa"/>
            <w:shd w:val="clear" w:color="auto" w:fill="auto"/>
          </w:tcPr>
          <w:p w14:paraId="2D01C8FC" w14:textId="0774A976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</w:tcPr>
          <w:p w14:paraId="388830B5" w14:textId="77777777" w:rsidR="00CA0BC7" w:rsidRPr="002A7259" w:rsidRDefault="00CA0BC7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auto"/>
          </w:tcPr>
          <w:p w14:paraId="5BC15C54" w14:textId="764C7167" w:rsidR="00CA0BC7" w:rsidRPr="002A7259" w:rsidRDefault="003000DA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757B2E" w:rsidRPr="002A7259" w14:paraId="3773C3ED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230BCD65" w14:textId="1C7682E6" w:rsidR="00757B2E" w:rsidRDefault="00757B2E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T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16D36B45" w14:textId="6AD04E9D" w:rsidR="00757B2E" w:rsidRDefault="00AB0A56" w:rsidP="00592817">
            <w:pPr>
              <w:rPr>
                <w:rFonts w:ascii="Times New Roman" w:hAnsi="Times New Roman" w:cs="Times New Roman"/>
              </w:rPr>
            </w:pPr>
            <w:r w:rsidRPr="00AB0A56">
              <w:rPr>
                <w:rFonts w:ascii="Times New Roman" w:hAnsi="Times New Roman" w:cs="Times New Roman"/>
              </w:rPr>
              <w:t>4685S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47C6F14C" w14:textId="7C8C32DA" w:rsidR="00757B2E" w:rsidRDefault="00AB0A56" w:rsidP="00592817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  <w:bookmarkEnd w:id="0"/>
            <w:bookmarkEnd w:id="1"/>
          </w:p>
        </w:tc>
        <w:tc>
          <w:tcPr>
            <w:tcW w:w="1270" w:type="dxa"/>
            <w:shd w:val="clear" w:color="auto" w:fill="F7CAAC" w:themeFill="accent2" w:themeFillTint="66"/>
          </w:tcPr>
          <w:p w14:paraId="3623CDC9" w14:textId="5C3A8E8E" w:rsidR="00757B2E" w:rsidRDefault="00644150" w:rsidP="00592817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</w:t>
            </w:r>
            <w:r w:rsidR="00AB0A56">
              <w:rPr>
                <w:rFonts w:ascii="Times New Roman" w:hAnsi="Times New Roman" w:cs="Times New Roman"/>
              </w:rPr>
              <w:t>2</w:t>
            </w:r>
            <w:r w:rsidRPr="002A7259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76" w:type="dxa"/>
            <w:shd w:val="clear" w:color="auto" w:fill="F7CAAC" w:themeFill="accent2" w:themeFillTint="66"/>
          </w:tcPr>
          <w:p w14:paraId="169A59A9" w14:textId="539D94ED" w:rsidR="00757B2E" w:rsidRDefault="00AB0A56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3A6E605E" w14:textId="6DA78037" w:rsidR="00757B2E" w:rsidRDefault="003000DA" w:rsidP="00592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246482" w:rsidRPr="002A7259" w14:paraId="25535194" w14:textId="77777777" w:rsidTr="00246482">
        <w:trPr>
          <w:trHeight w:val="470"/>
        </w:trPr>
        <w:tc>
          <w:tcPr>
            <w:tcW w:w="1694" w:type="dxa"/>
            <w:shd w:val="clear" w:color="auto" w:fill="auto"/>
          </w:tcPr>
          <w:p w14:paraId="25E6BDA1" w14:textId="63BCDAED" w:rsidR="00246482" w:rsidRDefault="00246482" w:rsidP="0024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AKT</w:t>
            </w:r>
          </w:p>
        </w:tc>
        <w:tc>
          <w:tcPr>
            <w:tcW w:w="1411" w:type="dxa"/>
            <w:shd w:val="clear" w:color="auto" w:fill="auto"/>
          </w:tcPr>
          <w:p w14:paraId="20059445" w14:textId="5F279089" w:rsidR="00246482" w:rsidRPr="00AB0A56" w:rsidRDefault="00246482" w:rsidP="0024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60S</w:t>
            </w:r>
          </w:p>
        </w:tc>
        <w:tc>
          <w:tcPr>
            <w:tcW w:w="1411" w:type="dxa"/>
            <w:shd w:val="clear" w:color="auto" w:fill="auto"/>
          </w:tcPr>
          <w:p w14:paraId="1115D92F" w14:textId="0BE0BAD4" w:rsidR="00246482" w:rsidRDefault="00246482" w:rsidP="0024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1270" w:type="dxa"/>
            <w:shd w:val="clear" w:color="auto" w:fill="auto"/>
          </w:tcPr>
          <w:p w14:paraId="0E39A9CF" w14:textId="476C0F70" w:rsidR="00246482" w:rsidRPr="002A7259" w:rsidRDefault="00246482" w:rsidP="00246482">
            <w:pPr>
              <w:rPr>
                <w:rFonts w:ascii="Times New Roman" w:hAnsi="Times New Roman" w:cs="Times New Roman"/>
              </w:rPr>
            </w:pPr>
            <w:r w:rsidRPr="002A725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976" w:type="dxa"/>
            <w:shd w:val="clear" w:color="auto" w:fill="auto"/>
          </w:tcPr>
          <w:p w14:paraId="5534137C" w14:textId="17990CEA" w:rsidR="00246482" w:rsidRDefault="00246482" w:rsidP="0024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auto"/>
          </w:tcPr>
          <w:p w14:paraId="49DC591C" w14:textId="65911C96" w:rsidR="00246482" w:rsidRDefault="00246482" w:rsidP="0024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790AF985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3B7B8B91" w14:textId="4E248153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GK3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0DA6080E" w14:textId="4BDF90BA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56S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358FB46A" w14:textId="43E78FDF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65090A3E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7CAAC" w:themeFill="accent2" w:themeFillTint="66"/>
          </w:tcPr>
          <w:p w14:paraId="26DACE28" w14:textId="7C8AFF7C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3323A202" w14:textId="21B24228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32B6D0E4" w14:textId="77777777" w:rsidTr="001F7FB4">
        <w:trPr>
          <w:trHeight w:val="470"/>
        </w:trPr>
        <w:tc>
          <w:tcPr>
            <w:tcW w:w="1694" w:type="dxa"/>
            <w:shd w:val="clear" w:color="auto" w:fill="FFFFFF" w:themeFill="background1"/>
          </w:tcPr>
          <w:p w14:paraId="263C19F7" w14:textId="49376EE7" w:rsidR="001F7FB4" w:rsidRDefault="001F7FB4" w:rsidP="001F7FB4">
            <w:pPr>
              <w:rPr>
                <w:rFonts w:ascii="Times New Roman" w:hAnsi="Times New Roman" w:cs="Times New Roman"/>
              </w:rPr>
            </w:pPr>
            <w:r w:rsidRPr="001F7FB4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P</w:t>
            </w:r>
            <w:r w:rsidRPr="001F7FB4">
              <w:rPr>
                <w:rFonts w:ascii="Times New Roman" w:hAnsi="Times New Roman" w:cs="Times New Roman"/>
                <w:shd w:val="clear" w:color="auto" w:fill="FFFFFF" w:themeFill="background1"/>
              </w:rPr>
              <w:t>-S</w:t>
            </w:r>
            <w:r>
              <w:rPr>
                <w:rFonts w:ascii="Times New Roman" w:hAnsi="Times New Roman" w:cs="Times New Roman"/>
              </w:rPr>
              <w:t>GK3</w:t>
            </w:r>
          </w:p>
        </w:tc>
        <w:tc>
          <w:tcPr>
            <w:tcW w:w="1411" w:type="dxa"/>
            <w:shd w:val="clear" w:color="auto" w:fill="FFFFFF" w:themeFill="background1"/>
          </w:tcPr>
          <w:p w14:paraId="6ABCCEC0" w14:textId="6EA65EC5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42S</w:t>
            </w:r>
          </w:p>
        </w:tc>
        <w:tc>
          <w:tcPr>
            <w:tcW w:w="1411" w:type="dxa"/>
            <w:shd w:val="clear" w:color="auto" w:fill="FFFFFF" w:themeFill="background1"/>
          </w:tcPr>
          <w:p w14:paraId="68549A87" w14:textId="7F8E9703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FFFFF" w:themeFill="background1"/>
          </w:tcPr>
          <w:p w14:paraId="10B913C6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7384788" w14:textId="1CD35303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FFFFF" w:themeFill="background1"/>
          </w:tcPr>
          <w:p w14:paraId="351CF384" w14:textId="4EA0B440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2DAD2AC8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7432C483" w14:textId="30547802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70S6K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5AA9CB00" w14:textId="1A0859FE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8S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3EDDB11E" w14:textId="7C87E104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59E097E0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7CAAC" w:themeFill="accent2" w:themeFillTint="66"/>
          </w:tcPr>
          <w:p w14:paraId="182F4D43" w14:textId="25D1C631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69B3B17E" w14:textId="062FCC2D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1031307D" w14:textId="77777777" w:rsidTr="001F7FB4">
        <w:trPr>
          <w:trHeight w:val="470"/>
        </w:trPr>
        <w:tc>
          <w:tcPr>
            <w:tcW w:w="1694" w:type="dxa"/>
            <w:shd w:val="clear" w:color="auto" w:fill="FFFFFF" w:themeFill="background1"/>
          </w:tcPr>
          <w:p w14:paraId="4E7C0D0E" w14:textId="7EC9A320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P70S6K</w:t>
            </w:r>
          </w:p>
        </w:tc>
        <w:tc>
          <w:tcPr>
            <w:tcW w:w="1411" w:type="dxa"/>
            <w:shd w:val="clear" w:color="auto" w:fill="FFFFFF" w:themeFill="background1"/>
          </w:tcPr>
          <w:p w14:paraId="080DC328" w14:textId="7F6D8F79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04S</w:t>
            </w:r>
          </w:p>
        </w:tc>
        <w:tc>
          <w:tcPr>
            <w:tcW w:w="1411" w:type="dxa"/>
            <w:shd w:val="clear" w:color="auto" w:fill="FFFFFF" w:themeFill="background1"/>
          </w:tcPr>
          <w:p w14:paraId="13048CAE" w14:textId="03D04A55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FFFFF" w:themeFill="background1"/>
          </w:tcPr>
          <w:p w14:paraId="3095BD10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7B82DE15" w14:textId="272C684A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FFFFF" w:themeFill="background1"/>
          </w:tcPr>
          <w:p w14:paraId="668ED293" w14:textId="72B8946A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6851D431" w14:textId="77777777" w:rsidTr="00246482">
        <w:trPr>
          <w:trHeight w:val="470"/>
        </w:trPr>
        <w:tc>
          <w:tcPr>
            <w:tcW w:w="1694" w:type="dxa"/>
            <w:shd w:val="clear" w:color="auto" w:fill="F7CAAC" w:themeFill="accent2" w:themeFillTint="66"/>
          </w:tcPr>
          <w:p w14:paraId="1B470CA3" w14:textId="1BBB3614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TOR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0FBC9A11" w14:textId="6A425F3C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83S</w:t>
            </w:r>
          </w:p>
        </w:tc>
        <w:tc>
          <w:tcPr>
            <w:tcW w:w="1411" w:type="dxa"/>
            <w:shd w:val="clear" w:color="auto" w:fill="F7CAAC" w:themeFill="accent2" w:themeFillTint="66"/>
          </w:tcPr>
          <w:p w14:paraId="516F3147" w14:textId="68C06216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7CAAC" w:themeFill="accent2" w:themeFillTint="66"/>
          </w:tcPr>
          <w:p w14:paraId="31C245FD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7CAAC" w:themeFill="accent2" w:themeFillTint="66"/>
          </w:tcPr>
          <w:p w14:paraId="0503C28C" w14:textId="6D416B4B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7CAAC" w:themeFill="accent2" w:themeFillTint="66"/>
          </w:tcPr>
          <w:p w14:paraId="7C4B1AD8" w14:textId="2E229DF2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  <w:tr w:rsidR="001F7FB4" w:rsidRPr="002A7259" w14:paraId="3C671BF8" w14:textId="77777777" w:rsidTr="001F7FB4">
        <w:trPr>
          <w:trHeight w:val="470"/>
        </w:trPr>
        <w:tc>
          <w:tcPr>
            <w:tcW w:w="1694" w:type="dxa"/>
            <w:shd w:val="clear" w:color="auto" w:fill="FFFFFF" w:themeFill="background1"/>
          </w:tcPr>
          <w:p w14:paraId="2A9B12D9" w14:textId="53E98C78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mTOR</w:t>
            </w:r>
          </w:p>
        </w:tc>
        <w:tc>
          <w:tcPr>
            <w:tcW w:w="1411" w:type="dxa"/>
            <w:shd w:val="clear" w:color="auto" w:fill="FFFFFF" w:themeFill="background1"/>
          </w:tcPr>
          <w:p w14:paraId="1A2EC741" w14:textId="42651C9A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36S</w:t>
            </w:r>
          </w:p>
        </w:tc>
        <w:tc>
          <w:tcPr>
            <w:tcW w:w="1411" w:type="dxa"/>
            <w:shd w:val="clear" w:color="auto" w:fill="FFFFFF" w:themeFill="background1"/>
          </w:tcPr>
          <w:p w14:paraId="0F9ED9D7" w14:textId="377FE393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270" w:type="dxa"/>
            <w:shd w:val="clear" w:color="auto" w:fill="FFFFFF" w:themeFill="background1"/>
          </w:tcPr>
          <w:p w14:paraId="5C17BCAF" w14:textId="77777777" w:rsidR="001F7FB4" w:rsidRPr="002A7259" w:rsidRDefault="001F7FB4" w:rsidP="001F7F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5AE6C87" w14:textId="182B91F4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2A7259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977" w:type="dxa"/>
            <w:shd w:val="clear" w:color="auto" w:fill="FFFFFF" w:themeFill="background1"/>
          </w:tcPr>
          <w:p w14:paraId="5F86408C" w14:textId="01121513" w:rsidR="001F7FB4" w:rsidRDefault="001F7FB4" w:rsidP="001F7F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, USA</w:t>
            </w:r>
          </w:p>
        </w:tc>
      </w:tr>
    </w:tbl>
    <w:p w14:paraId="416E45AB" w14:textId="02EA5F69" w:rsidR="002750BE" w:rsidRPr="00CA0BC7" w:rsidRDefault="002750BE"/>
    <w:sectPr w:rsidR="002750BE" w:rsidRPr="00CA0BC7" w:rsidSect="00387EF3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0D917" w14:textId="77777777" w:rsidR="00CD537D" w:rsidRDefault="00CD537D" w:rsidP="009A36C5">
      <w:pPr>
        <w:spacing w:after="0"/>
      </w:pPr>
      <w:r>
        <w:separator/>
      </w:r>
    </w:p>
  </w:endnote>
  <w:endnote w:type="continuationSeparator" w:id="0">
    <w:p w14:paraId="24C24FF1" w14:textId="77777777" w:rsidR="00CD537D" w:rsidRDefault="00CD537D" w:rsidP="009A36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ADAC2C" w14:textId="77777777" w:rsidR="00CD537D" w:rsidRDefault="00CD537D" w:rsidP="009A36C5">
      <w:pPr>
        <w:spacing w:after="0"/>
      </w:pPr>
      <w:r>
        <w:separator/>
      </w:r>
    </w:p>
  </w:footnote>
  <w:footnote w:type="continuationSeparator" w:id="0">
    <w:p w14:paraId="3A9A1D80" w14:textId="77777777" w:rsidR="00CD537D" w:rsidRDefault="00CD537D" w:rsidP="009A36C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C7"/>
    <w:rsid w:val="00087EDB"/>
    <w:rsid w:val="001F7FB4"/>
    <w:rsid w:val="00246482"/>
    <w:rsid w:val="002750BE"/>
    <w:rsid w:val="003000DA"/>
    <w:rsid w:val="00387EF3"/>
    <w:rsid w:val="00505F87"/>
    <w:rsid w:val="005B1E6C"/>
    <w:rsid w:val="005D0776"/>
    <w:rsid w:val="00644150"/>
    <w:rsid w:val="006C61D1"/>
    <w:rsid w:val="00757B2E"/>
    <w:rsid w:val="00940B45"/>
    <w:rsid w:val="009A36C5"/>
    <w:rsid w:val="00AB0A56"/>
    <w:rsid w:val="00AC021D"/>
    <w:rsid w:val="00AF0664"/>
    <w:rsid w:val="00B4662C"/>
    <w:rsid w:val="00C85481"/>
    <w:rsid w:val="00CA0BC7"/>
    <w:rsid w:val="00CD537D"/>
    <w:rsid w:val="00CF7AC3"/>
    <w:rsid w:val="00E875EC"/>
    <w:rsid w:val="00F6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ADF94"/>
  <w15:chartTrackingRefBased/>
  <w15:docId w15:val="{83B0A4B8-AB73-450C-B1E7-E6A5376E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BC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6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6C5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6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6C5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晓文</dc:creator>
  <cp:keywords/>
  <dc:description/>
  <cp:lastModifiedBy>王 晓</cp:lastModifiedBy>
  <cp:revision>15</cp:revision>
  <dcterms:created xsi:type="dcterms:W3CDTF">2020-10-19T06:12:00Z</dcterms:created>
  <dcterms:modified xsi:type="dcterms:W3CDTF">2020-10-20T12:40:00Z</dcterms:modified>
</cp:coreProperties>
</file>